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649A8" w14:textId="77777777" w:rsidR="00A60CCD" w:rsidRPr="00BF60F6" w:rsidRDefault="00646583" w:rsidP="00286A5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57" w:lineRule="auto"/>
        <w:ind w:right="3"/>
        <w:rPr>
          <w:color w:val="1155CC"/>
          <w:sz w:val="20"/>
          <w:szCs w:val="20"/>
        </w:rPr>
      </w:pPr>
      <w:r>
        <w:rPr>
          <w:b/>
          <w:color w:val="000000"/>
          <w:sz w:val="20"/>
          <w:szCs w:val="20"/>
        </w:rPr>
        <w:t>Supplementary Table T1</w:t>
      </w:r>
      <w:r w:rsidRPr="00BF60F6">
        <w:rPr>
          <w:color w:val="000000"/>
          <w:sz w:val="20"/>
          <w:szCs w:val="20"/>
        </w:rPr>
        <w:t xml:space="preserve">. Sources of genomic sequences used in the analyses. The accession numbers </w:t>
      </w:r>
      <w:r w:rsidRPr="00BF60F6">
        <w:rPr>
          <w:sz w:val="20"/>
          <w:szCs w:val="20"/>
        </w:rPr>
        <w:t xml:space="preserve">refer to </w:t>
      </w:r>
      <w:r w:rsidRPr="00BF60F6">
        <w:rPr>
          <w:color w:val="000000"/>
          <w:sz w:val="20"/>
          <w:szCs w:val="20"/>
        </w:rPr>
        <w:t xml:space="preserve"> </w:t>
      </w:r>
      <w:r w:rsidRPr="00BF60F6">
        <w:rPr>
          <w:sz w:val="20"/>
          <w:szCs w:val="20"/>
        </w:rPr>
        <w:t>data available from the</w:t>
      </w:r>
      <w:r w:rsidRPr="00BF60F6">
        <w:rPr>
          <w:color w:val="000000"/>
          <w:sz w:val="20"/>
          <w:szCs w:val="20"/>
        </w:rPr>
        <w:t xml:space="preserve"> NCBI Assembly Database. </w:t>
      </w:r>
    </w:p>
    <w:p w14:paraId="1F146E80" w14:textId="77777777" w:rsidR="00A60CCD" w:rsidRDefault="00A60CCD">
      <w:pPr>
        <w:widowControl w:val="0"/>
        <w:spacing w:line="222" w:lineRule="auto"/>
        <w:ind w:right="912"/>
        <w:jc w:val="both"/>
        <w:rPr>
          <w:sz w:val="18"/>
          <w:szCs w:val="18"/>
        </w:rPr>
      </w:pPr>
    </w:p>
    <w:tbl>
      <w:tblPr>
        <w:tblStyle w:val="a"/>
        <w:tblW w:w="644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35"/>
        <w:gridCol w:w="1820"/>
        <w:gridCol w:w="1475"/>
        <w:gridCol w:w="1310"/>
      </w:tblGrid>
      <w:tr w:rsidR="00A60CCD" w14:paraId="7C5B2D04" w14:textId="77777777">
        <w:trPr>
          <w:trHeight w:val="455"/>
          <w:jc w:val="center"/>
        </w:trPr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FEE60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</w:t>
            </w:r>
          </w:p>
        </w:tc>
        <w:tc>
          <w:tcPr>
            <w:tcW w:w="1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8DCD3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otype name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C5F8C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Project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A4FFA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</w:tr>
      <w:tr w:rsidR="00A60CCD" w14:paraId="609FA021" w14:textId="77777777">
        <w:trPr>
          <w:trHeight w:val="455"/>
          <w:jc w:val="center"/>
        </w:trPr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AF4C1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F_000001735.4</w:t>
            </w:r>
          </w:p>
        </w:tc>
        <w:tc>
          <w:tcPr>
            <w:tcW w:w="1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C6527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-0 (TAIR10)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18F97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NA116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E689A" w14:textId="77777777" w:rsidR="00A60CCD" w:rsidRDefault="00A60CCD">
            <w:pPr>
              <w:widowControl w:val="0"/>
              <w:rPr>
                <w:sz w:val="18"/>
                <w:szCs w:val="18"/>
              </w:rPr>
            </w:pPr>
          </w:p>
        </w:tc>
      </w:tr>
      <w:tr w:rsidR="00A60CCD" w14:paraId="76E3541F" w14:textId="77777777">
        <w:trPr>
          <w:trHeight w:val="455"/>
          <w:jc w:val="center"/>
        </w:trPr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EF711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_902460305.1</w:t>
            </w:r>
          </w:p>
        </w:tc>
        <w:tc>
          <w:tcPr>
            <w:tcW w:w="1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9224A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yo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545EE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EB31147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87528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]</w:t>
            </w:r>
          </w:p>
        </w:tc>
      </w:tr>
      <w:tr w:rsidR="00A60CCD" w14:paraId="75132A93" w14:textId="77777777">
        <w:trPr>
          <w:trHeight w:val="455"/>
          <w:jc w:val="center"/>
        </w:trPr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F2C3D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_902460315.1</w:t>
            </w:r>
          </w:p>
        </w:tc>
        <w:tc>
          <w:tcPr>
            <w:tcW w:w="1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0E71D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i-1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F4442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EB31147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A9A6E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]</w:t>
            </w:r>
          </w:p>
        </w:tc>
      </w:tr>
      <w:tr w:rsidR="00A60CCD" w14:paraId="65C27651" w14:textId="77777777">
        <w:trPr>
          <w:trHeight w:val="455"/>
          <w:jc w:val="center"/>
        </w:trPr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54794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_902460285.1</w:t>
            </w:r>
          </w:p>
        </w:tc>
        <w:tc>
          <w:tcPr>
            <w:tcW w:w="1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7F47A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r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A9B99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EB31147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02E05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]</w:t>
            </w:r>
          </w:p>
        </w:tc>
      </w:tr>
      <w:tr w:rsidR="00A60CCD" w14:paraId="623B9A68" w14:textId="77777777">
        <w:trPr>
          <w:trHeight w:val="455"/>
          <w:jc w:val="center"/>
        </w:trPr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1EF0B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_902460265.3</w:t>
            </w:r>
          </w:p>
        </w:tc>
        <w:tc>
          <w:tcPr>
            <w:tcW w:w="1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C6F3C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-1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41C8D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EB31147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81933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]</w:t>
            </w:r>
          </w:p>
        </w:tc>
      </w:tr>
      <w:tr w:rsidR="00A60CCD" w14:paraId="2C2CFC3C" w14:textId="77777777">
        <w:trPr>
          <w:trHeight w:val="455"/>
          <w:jc w:val="center"/>
        </w:trPr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F82AA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_902705455.1</w:t>
            </w:r>
          </w:p>
        </w:tc>
        <w:tc>
          <w:tcPr>
            <w:tcW w:w="1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48967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4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7FF7F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EB31147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18521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]</w:t>
            </w:r>
          </w:p>
        </w:tc>
      </w:tr>
      <w:tr w:rsidR="00A60CCD" w14:paraId="4A9FA4F8" w14:textId="77777777">
        <w:trPr>
          <w:trHeight w:val="455"/>
          <w:jc w:val="center"/>
        </w:trPr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55AF1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_903064295.1</w:t>
            </w:r>
          </w:p>
        </w:tc>
        <w:tc>
          <w:tcPr>
            <w:tcW w:w="1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EC4E4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-1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4238A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EB37258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2E42" w14:textId="77777777" w:rsidR="00A60CCD" w:rsidRDefault="00A60CCD">
            <w:pPr>
              <w:widowControl w:val="0"/>
              <w:rPr>
                <w:sz w:val="18"/>
                <w:szCs w:val="18"/>
              </w:rPr>
            </w:pPr>
          </w:p>
        </w:tc>
      </w:tr>
      <w:tr w:rsidR="00A60CCD" w14:paraId="61C1F37D" w14:textId="77777777">
        <w:trPr>
          <w:trHeight w:val="455"/>
          <w:jc w:val="center"/>
        </w:trPr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895D5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_903064285.1</w:t>
            </w:r>
          </w:p>
        </w:tc>
        <w:tc>
          <w:tcPr>
            <w:tcW w:w="1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9011E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BS-Mac-74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CB597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EB37257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F2598" w14:textId="77777777" w:rsidR="00A60CCD" w:rsidRDefault="00A60CCD">
            <w:pPr>
              <w:widowControl w:val="0"/>
              <w:rPr>
                <w:sz w:val="18"/>
                <w:szCs w:val="18"/>
              </w:rPr>
            </w:pPr>
          </w:p>
        </w:tc>
      </w:tr>
      <w:tr w:rsidR="00A60CCD" w14:paraId="4D4C0A1A" w14:textId="77777777">
        <w:trPr>
          <w:trHeight w:val="455"/>
          <w:jc w:val="center"/>
        </w:trPr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6DB63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_902460275.1</w:t>
            </w:r>
          </w:p>
        </w:tc>
        <w:tc>
          <w:tcPr>
            <w:tcW w:w="1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B465F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vi-0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78972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EB31147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0B993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]</w:t>
            </w:r>
          </w:p>
        </w:tc>
      </w:tr>
      <w:tr w:rsidR="00A60CCD" w14:paraId="46D6279A" w14:textId="77777777">
        <w:trPr>
          <w:trHeight w:val="455"/>
          <w:jc w:val="center"/>
        </w:trPr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C6F25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_903064325.1</w:t>
            </w:r>
          </w:p>
        </w:tc>
        <w:tc>
          <w:tcPr>
            <w:tcW w:w="1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0C744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n-0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95A09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EB37260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FFF68" w14:textId="77777777" w:rsidR="00A60CCD" w:rsidRDefault="00A60CCD">
            <w:pPr>
              <w:widowControl w:val="0"/>
              <w:rPr>
                <w:sz w:val="18"/>
                <w:szCs w:val="18"/>
              </w:rPr>
            </w:pPr>
          </w:p>
        </w:tc>
      </w:tr>
      <w:tr w:rsidR="00A60CCD" w14:paraId="5E232401" w14:textId="77777777">
        <w:trPr>
          <w:trHeight w:val="455"/>
          <w:jc w:val="center"/>
        </w:trPr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A0B39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_904420315.1</w:t>
            </w:r>
          </w:p>
        </w:tc>
        <w:tc>
          <w:tcPr>
            <w:tcW w:w="1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D601A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m-0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C897B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EB40125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30AD3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]</w:t>
            </w:r>
          </w:p>
        </w:tc>
      </w:tr>
      <w:tr w:rsidR="00A60CCD" w14:paraId="35AF34EC" w14:textId="77777777">
        <w:trPr>
          <w:trHeight w:val="455"/>
          <w:jc w:val="center"/>
        </w:trPr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93506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_024498435.1</w:t>
            </w:r>
          </w:p>
        </w:tc>
        <w:tc>
          <w:tcPr>
            <w:tcW w:w="1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3E7EC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70 (Tur-4?)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4F9CF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NA779205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0796D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3]</w:t>
            </w:r>
          </w:p>
        </w:tc>
      </w:tr>
      <w:tr w:rsidR="00A60CCD" w14:paraId="1B44701D" w14:textId="77777777">
        <w:trPr>
          <w:trHeight w:val="455"/>
          <w:jc w:val="center"/>
        </w:trPr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E11E9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_024498455.1</w:t>
            </w:r>
          </w:p>
        </w:tc>
        <w:tc>
          <w:tcPr>
            <w:tcW w:w="1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1D8C1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12 (Kor 3)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55E65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NA779205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33350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3]</w:t>
            </w:r>
          </w:p>
        </w:tc>
      </w:tr>
      <w:tr w:rsidR="00A60CCD" w14:paraId="03B2EA00" w14:textId="77777777">
        <w:trPr>
          <w:trHeight w:val="455"/>
          <w:jc w:val="center"/>
        </w:trPr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DB92A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_024498555.1</w:t>
            </w:r>
          </w:p>
        </w:tc>
        <w:tc>
          <w:tcPr>
            <w:tcW w:w="1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555AC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54 </w:t>
            </w:r>
            <w:r>
              <w:rPr>
                <w:sz w:val="18"/>
                <w:szCs w:val="18"/>
              </w:rPr>
              <w:t>(Tos-82-387)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4AA63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NA779205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95808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3]</w:t>
            </w:r>
          </w:p>
        </w:tc>
      </w:tr>
      <w:tr w:rsidR="00A60CCD" w14:paraId="073CC888" w14:textId="77777777">
        <w:trPr>
          <w:trHeight w:val="455"/>
          <w:jc w:val="center"/>
        </w:trPr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7B33B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_024498475.1</w:t>
            </w:r>
          </w:p>
        </w:tc>
        <w:tc>
          <w:tcPr>
            <w:tcW w:w="1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39EDF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24 (Fly2-2)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2B2F3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NA779205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7C7E7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3]</w:t>
            </w:r>
          </w:p>
        </w:tc>
      </w:tr>
      <w:tr w:rsidR="00A60CCD" w14:paraId="1840DA68" w14:textId="77777777">
        <w:trPr>
          <w:trHeight w:val="455"/>
          <w:jc w:val="center"/>
        </w:trPr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5B431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_024498495.1</w:t>
            </w:r>
          </w:p>
        </w:tc>
        <w:tc>
          <w:tcPr>
            <w:tcW w:w="1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E8AC7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21 (Fjä2-4)</w:t>
            </w:r>
          </w:p>
        </w:tc>
        <w:tc>
          <w:tcPr>
            <w:tcW w:w="1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EB901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JNA779205</w:t>
            </w:r>
          </w:p>
        </w:tc>
        <w:tc>
          <w:tcPr>
            <w:tcW w:w="1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C247E" w14:textId="77777777" w:rsidR="00A60CCD" w:rsidRDefault="00646583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3]</w:t>
            </w:r>
          </w:p>
        </w:tc>
      </w:tr>
    </w:tbl>
    <w:p w14:paraId="0B077916" w14:textId="77777777" w:rsidR="00A60CCD" w:rsidRDefault="00A60CCD">
      <w:pPr>
        <w:widowControl w:val="0"/>
        <w:spacing w:line="222" w:lineRule="auto"/>
        <w:ind w:right="912"/>
        <w:jc w:val="both"/>
        <w:rPr>
          <w:sz w:val="18"/>
          <w:szCs w:val="18"/>
        </w:rPr>
      </w:pPr>
    </w:p>
    <w:p w14:paraId="38BD0866" w14:textId="77777777" w:rsidR="00A60CCD" w:rsidRDefault="00646583">
      <w:pPr>
        <w:widowControl w:val="0"/>
        <w:spacing w:line="288" w:lineRule="auto"/>
        <w:ind w:left="360" w:right="562"/>
        <w:rPr>
          <w:color w:val="222222"/>
          <w:sz w:val="16"/>
          <w:szCs w:val="16"/>
        </w:rPr>
      </w:pPr>
      <w:r>
        <w:rPr>
          <w:sz w:val="16"/>
          <w:szCs w:val="16"/>
        </w:rPr>
        <w:t xml:space="preserve">[1] </w:t>
      </w:r>
      <w:r>
        <w:rPr>
          <w:color w:val="222222"/>
          <w:sz w:val="16"/>
          <w:szCs w:val="16"/>
          <w:highlight w:val="white"/>
        </w:rPr>
        <w:t xml:space="preserve">Jiao WB, Schneeberger K (2020) Chromosome-level assemblies of multiple </w:t>
      </w:r>
      <w:r>
        <w:rPr>
          <w:i/>
          <w:color w:val="222222"/>
          <w:sz w:val="16"/>
          <w:szCs w:val="16"/>
          <w:highlight w:val="white"/>
        </w:rPr>
        <w:t xml:space="preserve">Arabidopsis </w:t>
      </w:r>
      <w:r>
        <w:rPr>
          <w:color w:val="222222"/>
          <w:sz w:val="16"/>
          <w:szCs w:val="16"/>
          <w:highlight w:val="white"/>
        </w:rPr>
        <w:t>genomes reveal</w:t>
      </w:r>
      <w:r>
        <w:rPr>
          <w:color w:val="222222"/>
          <w:sz w:val="16"/>
          <w:szCs w:val="16"/>
        </w:rPr>
        <w:t xml:space="preserve">  </w:t>
      </w:r>
      <w:r>
        <w:rPr>
          <w:color w:val="222222"/>
          <w:sz w:val="16"/>
          <w:szCs w:val="16"/>
          <w:highlight w:val="white"/>
        </w:rPr>
        <w:t xml:space="preserve">hotspots of rearrangements with altered evolutionary dynamics. </w:t>
      </w:r>
      <w:r>
        <w:rPr>
          <w:i/>
          <w:color w:val="222222"/>
          <w:sz w:val="16"/>
          <w:szCs w:val="16"/>
          <w:highlight w:val="white"/>
        </w:rPr>
        <w:t xml:space="preserve">Nat Commun </w:t>
      </w:r>
      <w:r>
        <w:rPr>
          <w:color w:val="222222"/>
          <w:sz w:val="16"/>
          <w:szCs w:val="16"/>
          <w:highlight w:val="white"/>
        </w:rPr>
        <w:t>11, 989.</w:t>
      </w:r>
    </w:p>
    <w:p w14:paraId="46F80EDD" w14:textId="77777777" w:rsidR="00A60CCD" w:rsidRDefault="00646583">
      <w:pPr>
        <w:widowControl w:val="0"/>
        <w:spacing w:line="288" w:lineRule="auto"/>
        <w:ind w:left="360" w:right="767"/>
        <w:rPr>
          <w:color w:val="222222"/>
          <w:sz w:val="16"/>
          <w:szCs w:val="16"/>
          <w:highlight w:val="white"/>
        </w:rPr>
      </w:pPr>
      <w:r>
        <w:rPr>
          <w:color w:val="222222"/>
          <w:sz w:val="16"/>
          <w:szCs w:val="16"/>
          <w:highlight w:val="white"/>
        </w:rPr>
        <w:t xml:space="preserve">[2] Barragan AC et al (2021) A Truncated Singleton NLR Causes Hybrid </w:t>
      </w:r>
      <w:r>
        <w:rPr>
          <w:color w:val="222222"/>
          <w:sz w:val="16"/>
          <w:szCs w:val="16"/>
          <w:highlight w:val="white"/>
        </w:rPr>
        <w:t>Necrosis in Arabidopsis thaliana</w:t>
      </w:r>
      <w:r>
        <w:rPr>
          <w:b/>
          <w:color w:val="222222"/>
          <w:sz w:val="16"/>
          <w:szCs w:val="16"/>
          <w:highlight w:val="white"/>
        </w:rPr>
        <w:t xml:space="preserve">. </w:t>
      </w:r>
      <w:r>
        <w:rPr>
          <w:i/>
          <w:color w:val="222222"/>
          <w:sz w:val="16"/>
          <w:szCs w:val="16"/>
          <w:highlight w:val="white"/>
        </w:rPr>
        <w:t xml:space="preserve">Mol </w:t>
      </w:r>
      <w:r>
        <w:rPr>
          <w:i/>
          <w:color w:val="222222"/>
          <w:sz w:val="16"/>
          <w:szCs w:val="16"/>
        </w:rPr>
        <w:t xml:space="preserve"> </w:t>
      </w:r>
      <w:r>
        <w:rPr>
          <w:i/>
          <w:color w:val="222222"/>
          <w:sz w:val="16"/>
          <w:szCs w:val="16"/>
          <w:highlight w:val="white"/>
        </w:rPr>
        <w:t xml:space="preserve">Biol Evol </w:t>
      </w:r>
      <w:r>
        <w:rPr>
          <w:color w:val="222222"/>
          <w:sz w:val="16"/>
          <w:szCs w:val="16"/>
          <w:highlight w:val="white"/>
        </w:rPr>
        <w:t>38, 557.</w:t>
      </w:r>
    </w:p>
    <w:p w14:paraId="355F1E03" w14:textId="77777777" w:rsidR="00A60CCD" w:rsidRDefault="00646583">
      <w:pPr>
        <w:widowControl w:val="0"/>
        <w:spacing w:line="288" w:lineRule="auto"/>
        <w:ind w:left="360" w:right="767"/>
        <w:rPr>
          <w:color w:val="222222"/>
          <w:sz w:val="16"/>
          <w:szCs w:val="16"/>
          <w:highlight w:val="white"/>
        </w:rPr>
      </w:pPr>
      <w:r>
        <w:rPr>
          <w:color w:val="222222"/>
          <w:sz w:val="16"/>
          <w:szCs w:val="16"/>
          <w:highlight w:val="white"/>
        </w:rPr>
        <w:t>[3] Benjamin Jaegle B et al (2021) Extensive gene duplication in Arabidopsis revealed by pseudo-heterozygosity. bioRxiv 2021.11.15.468652; doi: https://doi.org/10.1101/2021.11.15.468652.</w:t>
      </w:r>
    </w:p>
    <w:p w14:paraId="1D0F17E2" w14:textId="77777777" w:rsidR="00A60CCD" w:rsidRDefault="00A60CC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57" w:lineRule="auto"/>
        <w:ind w:right="3" w:firstLine="15"/>
        <w:rPr>
          <w:color w:val="1155CC"/>
          <w:sz w:val="20"/>
          <w:szCs w:val="20"/>
        </w:rPr>
      </w:pPr>
    </w:p>
    <w:p w14:paraId="432AF0CC" w14:textId="4BAE0AE5" w:rsidR="00A60CCD" w:rsidRDefault="0064658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1" w:line="263" w:lineRule="auto"/>
        <w:ind w:right="767"/>
        <w:rPr>
          <w:color w:val="222222"/>
          <w:sz w:val="18"/>
          <w:szCs w:val="18"/>
          <w:highlight w:val="white"/>
        </w:rPr>
      </w:pPr>
      <w:r>
        <w:br w:type="page"/>
      </w:r>
    </w:p>
    <w:p w14:paraId="61648A1D" w14:textId="4B112ADE" w:rsidR="00A60CCD" w:rsidRPr="00BF60F6" w:rsidRDefault="00646583">
      <w:pPr>
        <w:widowControl w:val="0"/>
        <w:spacing w:line="257" w:lineRule="auto"/>
        <w:ind w:right="3" w:firstLine="15"/>
        <w:rPr>
          <w:color w:val="1155CC"/>
          <w:sz w:val="20"/>
          <w:szCs w:val="20"/>
        </w:rPr>
      </w:pPr>
      <w:r>
        <w:rPr>
          <w:b/>
          <w:sz w:val="20"/>
          <w:szCs w:val="20"/>
        </w:rPr>
        <w:lastRenderedPageBreak/>
        <w:t xml:space="preserve">Supplementary Table </w:t>
      </w:r>
      <w:r w:rsidR="00E603DE" w:rsidRPr="00DD2E21">
        <w:rPr>
          <w:b/>
          <w:sz w:val="20"/>
          <w:szCs w:val="20"/>
          <w:lang w:val="en-US"/>
        </w:rPr>
        <w:t>T</w:t>
      </w:r>
      <w:r>
        <w:rPr>
          <w:b/>
          <w:sz w:val="20"/>
          <w:szCs w:val="20"/>
        </w:rPr>
        <w:t>2</w:t>
      </w:r>
      <w:r>
        <w:rPr>
          <w:sz w:val="20"/>
          <w:szCs w:val="20"/>
        </w:rPr>
        <w:t xml:space="preserve">. </w:t>
      </w:r>
      <w:r w:rsidRPr="00BF60F6">
        <w:rPr>
          <w:sz w:val="20"/>
          <w:szCs w:val="20"/>
        </w:rPr>
        <w:t>Locations of the tRNACys clusters on chromosome 5 in the genomic sequences.</w:t>
      </w:r>
    </w:p>
    <w:p w14:paraId="691369BA" w14:textId="77777777" w:rsidR="00A60CCD" w:rsidRDefault="00A60CCD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1" w:line="263" w:lineRule="auto"/>
        <w:ind w:right="767"/>
        <w:rPr>
          <w:color w:val="222222"/>
          <w:sz w:val="18"/>
          <w:szCs w:val="18"/>
          <w:highlight w:val="white"/>
        </w:rPr>
      </w:pPr>
    </w:p>
    <w:tbl>
      <w:tblPr>
        <w:tblStyle w:val="a0"/>
        <w:tblW w:w="9510" w:type="dxa"/>
        <w:tblBorders>
          <w:top w:val="single" w:sz="4" w:space="0" w:color="434343"/>
          <w:left w:val="single" w:sz="4" w:space="0" w:color="434343"/>
          <w:bottom w:val="single" w:sz="4" w:space="0" w:color="434343"/>
          <w:right w:val="single" w:sz="4" w:space="0" w:color="434343"/>
          <w:insideH w:val="single" w:sz="4" w:space="0" w:color="434343"/>
          <w:insideV w:val="single" w:sz="4" w:space="0" w:color="434343"/>
        </w:tblBorders>
        <w:tblLayout w:type="fixed"/>
        <w:tblLook w:val="0600" w:firstRow="0" w:lastRow="0" w:firstColumn="0" w:lastColumn="0" w:noHBand="1" w:noVBand="1"/>
      </w:tblPr>
      <w:tblGrid>
        <w:gridCol w:w="1575"/>
        <w:gridCol w:w="2235"/>
        <w:gridCol w:w="1665"/>
        <w:gridCol w:w="1590"/>
        <w:gridCol w:w="1425"/>
        <w:gridCol w:w="1020"/>
      </w:tblGrid>
      <w:tr w:rsidR="00A60CCD" w14:paraId="10033C5E" w14:textId="77777777">
        <w:trPr>
          <w:trHeight w:val="500"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BF3B1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b/>
                <w:color w:val="222222"/>
                <w:sz w:val="20"/>
                <w:szCs w:val="20"/>
                <w:highlight w:val="white"/>
              </w:rPr>
              <w:t>Ecotype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08F17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b/>
                <w:color w:val="222222"/>
                <w:sz w:val="20"/>
                <w:szCs w:val="20"/>
                <w:highlight w:val="white"/>
              </w:rPr>
              <w:t>Contig Acc. No.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E2B44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b/>
                <w:color w:val="222222"/>
                <w:sz w:val="20"/>
                <w:szCs w:val="20"/>
                <w:highlight w:val="white"/>
              </w:rPr>
              <w:t>Cluster length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E953C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b/>
                <w:color w:val="222222"/>
                <w:sz w:val="20"/>
                <w:szCs w:val="20"/>
                <w:highlight w:val="white"/>
              </w:rPr>
              <w:t>Begin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00E38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b/>
                <w:color w:val="222222"/>
                <w:sz w:val="20"/>
                <w:szCs w:val="20"/>
                <w:highlight w:val="white"/>
              </w:rPr>
              <w:t>End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E31A3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b/>
                <w:color w:val="222222"/>
                <w:sz w:val="20"/>
                <w:szCs w:val="20"/>
                <w:highlight w:val="white"/>
              </w:rPr>
              <w:t>strand</w:t>
            </w:r>
          </w:p>
        </w:tc>
      </w:tr>
      <w:tr w:rsidR="00A60CCD" w14:paraId="1C674D57" w14:textId="77777777">
        <w:trPr>
          <w:trHeight w:val="500"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FA941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TAIR10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D0AEA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NC_003076.8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886DB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1728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A3CDA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7075257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D4100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707353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3739E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minus</w:t>
            </w:r>
          </w:p>
        </w:tc>
      </w:tr>
      <w:tr w:rsidR="00A60CCD" w14:paraId="6E525054" w14:textId="77777777">
        <w:trPr>
          <w:trHeight w:val="500"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ECD62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C24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A0D14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CACSHJ010000096.1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4A85C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2544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BA112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7062133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F0C99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705959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33A59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minus</w:t>
            </w:r>
          </w:p>
        </w:tc>
      </w:tr>
      <w:tr w:rsidR="00A60CCD" w14:paraId="1E141C64" w14:textId="77777777">
        <w:trPr>
          <w:trHeight w:val="500"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0AB36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Cdm-0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52AD4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LR881470.1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8FCA7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2130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17341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7075626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F3D43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7073497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DF31B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minus</w:t>
            </w:r>
          </w:p>
        </w:tc>
      </w:tr>
      <w:tr w:rsidR="00A60CCD" w14:paraId="45A836CE" w14:textId="77777777">
        <w:trPr>
          <w:trHeight w:val="500"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1EA0B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Cvi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C66EF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LR699764.1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5CED7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1994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CFD3A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7060886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B5BEF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7058893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2ACB4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minus</w:t>
            </w:r>
          </w:p>
        </w:tc>
      </w:tr>
      <w:tr w:rsidR="00A60CCD" w14:paraId="7BBBAD50" w14:textId="77777777">
        <w:trPr>
          <w:trHeight w:val="500"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B4644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Eri-1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378D8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LR699769.1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FBDA7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1696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B7893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7076479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D6F21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7074784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D02A8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minus</w:t>
            </w:r>
          </w:p>
        </w:tc>
      </w:tr>
      <w:tr w:rsidR="00A60CCD" w14:paraId="470D3091" w14:textId="77777777">
        <w:trPr>
          <w:trHeight w:val="500"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4BE6F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Fja-2-4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AA993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CP086748.1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852E7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2131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15457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7030735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D6127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7028605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4DCF3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minus</w:t>
            </w:r>
          </w:p>
        </w:tc>
      </w:tr>
      <w:tr w:rsidR="00A60CCD" w14:paraId="65DACF8D" w14:textId="77777777">
        <w:trPr>
          <w:trHeight w:val="500"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CFFCB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Fly-2-2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DF5C5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CP086743.1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A7D67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1727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9B58D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7067256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6D9F5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706553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47008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minus</w:t>
            </w:r>
          </w:p>
        </w:tc>
      </w:tr>
      <w:tr w:rsidR="00A60CCD" w14:paraId="3D74F649" w14:textId="77777777">
        <w:trPr>
          <w:trHeight w:val="500"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93CC0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KBS-Mac-74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C5422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LR797806.1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49A01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2543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509BB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7088423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31DF5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7085881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0FD5F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minus</w:t>
            </w:r>
          </w:p>
        </w:tc>
      </w:tr>
      <w:tr w:rsidR="00A60CCD" w14:paraId="1BED2A18" w14:textId="77777777">
        <w:trPr>
          <w:trHeight w:val="500"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92104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Kn-0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46FC5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LR797811.1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09FD4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2132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03187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7049266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8D3A5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7047135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C4558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minus</w:t>
            </w:r>
          </w:p>
        </w:tc>
      </w:tr>
      <w:tr w:rsidR="00A60CCD" w14:paraId="138A5060" w14:textId="77777777">
        <w:trPr>
          <w:trHeight w:val="500"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4AE90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Kor3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9ADF8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CP086738.1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3CD0B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1718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E29EA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7069219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AC6DB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706750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B9906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minus</w:t>
            </w:r>
          </w:p>
        </w:tc>
      </w:tr>
      <w:tr w:rsidR="00A60CCD" w14:paraId="4639D095" w14:textId="77777777">
        <w:trPr>
          <w:trHeight w:val="500"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A3A82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Kyo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35995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LR699759.1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06020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1718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491E7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7007685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E2270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7005968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BDC28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minus</w:t>
            </w:r>
          </w:p>
        </w:tc>
      </w:tr>
      <w:tr w:rsidR="00A60CCD" w14:paraId="21C1B4AB" w14:textId="77777777">
        <w:trPr>
          <w:trHeight w:val="500"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3CD1B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Ler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04AA5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LR699774.1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C5A82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2130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8FA68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7042151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B1EB3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704002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5BEB4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minus</w:t>
            </w:r>
          </w:p>
        </w:tc>
      </w:tr>
      <w:tr w:rsidR="00A60CCD" w14:paraId="59C4FBA9" w14:textId="77777777">
        <w:trPr>
          <w:trHeight w:val="500"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CBD38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Tos82-387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3D08D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CP086758.1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4AECD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2540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2D8CB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7043780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3DA5C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7041241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CC381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minus</w:t>
            </w:r>
          </w:p>
        </w:tc>
      </w:tr>
      <w:tr w:rsidR="00A60CCD" w14:paraId="4AD558A0" w14:textId="77777777">
        <w:trPr>
          <w:trHeight w:val="500"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76D64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Tur4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C7DDA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CP086733.1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4FD04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1727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B8714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7059953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9D139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7058227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C5213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minus</w:t>
            </w:r>
          </w:p>
        </w:tc>
      </w:tr>
      <w:tr w:rsidR="00A60CCD" w14:paraId="38526112" w14:textId="77777777">
        <w:trPr>
          <w:trHeight w:val="500"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5D508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Ty-1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A7BC1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LR797801.1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A9207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1728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0D423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7060428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70207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7058701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5B30A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minus</w:t>
            </w:r>
          </w:p>
        </w:tc>
      </w:tr>
      <w:tr w:rsidR="00A60CCD" w14:paraId="5A74D5B7" w14:textId="77777777">
        <w:trPr>
          <w:trHeight w:val="500"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2D298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Ler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5F001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LR699774.1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52797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2130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C7B70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7042151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83847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704002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3C54B" w14:textId="77777777" w:rsidR="00A60CCD" w:rsidRDefault="006465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minus</w:t>
            </w:r>
          </w:p>
        </w:tc>
      </w:tr>
    </w:tbl>
    <w:p w14:paraId="3C856699" w14:textId="7DD32FAA" w:rsidR="00A60CCD" w:rsidRDefault="00A60CCD" w:rsidP="00436BAD">
      <w:pPr>
        <w:widowControl w:val="0"/>
        <w:spacing w:line="240" w:lineRule="auto"/>
        <w:rPr>
          <w:sz w:val="18"/>
          <w:szCs w:val="18"/>
          <w:lang w:val="en-US"/>
        </w:rPr>
      </w:pPr>
    </w:p>
    <w:p w14:paraId="29D88DA3" w14:textId="73BE69DF" w:rsidR="007F63B6" w:rsidRDefault="007F63B6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7B6E6C1E" w14:textId="77777777" w:rsidR="007F63B6" w:rsidRDefault="007F63B6" w:rsidP="007F63B6">
      <w:pPr>
        <w:spacing w:line="360" w:lineRule="auto"/>
        <w:rPr>
          <w:sz w:val="20"/>
          <w:szCs w:val="20"/>
        </w:rPr>
      </w:pPr>
      <w:r>
        <w:rPr>
          <w:b/>
          <w:sz w:val="20"/>
          <w:szCs w:val="20"/>
          <w:lang w:val="en-US"/>
        </w:rPr>
        <w:lastRenderedPageBreak/>
        <w:t xml:space="preserve">Supplementary </w:t>
      </w:r>
      <w:r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  <w:lang w:val="en-US"/>
        </w:rPr>
        <w:t>T3.</w:t>
      </w:r>
      <w:r>
        <w:rPr>
          <w:sz w:val="20"/>
          <w:szCs w:val="20"/>
        </w:rPr>
        <w:t xml:space="preserve"> </w:t>
      </w:r>
      <w:r>
        <w:rPr>
          <w:sz w:val="20"/>
          <w:szCs w:val="20"/>
          <w:lang w:val="en-US"/>
        </w:rPr>
        <w:t>N</w:t>
      </w:r>
      <w:r>
        <w:rPr>
          <w:sz w:val="20"/>
          <w:szCs w:val="20"/>
        </w:rPr>
        <w:t>ormalized read counts for tRNA-Cys-GCA gene variants in Arabidopsis thaliana Col-0, for both deacylated and non-deacylated samples. The averages represent the normalized read count values from two libraries.</w:t>
      </w:r>
    </w:p>
    <w:tbl>
      <w:tblPr>
        <w:tblW w:w="5000" w:type="pct"/>
        <w:tblInd w:w="-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62"/>
        <w:gridCol w:w="1840"/>
        <w:gridCol w:w="1166"/>
        <w:gridCol w:w="1054"/>
        <w:gridCol w:w="1182"/>
        <w:gridCol w:w="1183"/>
        <w:gridCol w:w="1054"/>
        <w:gridCol w:w="1183"/>
      </w:tblGrid>
      <w:tr w:rsidR="007F63B6" w14:paraId="312913FE" w14:textId="77777777" w:rsidTr="00646583">
        <w:trPr>
          <w:trHeight w:val="393"/>
        </w:trPr>
        <w:tc>
          <w:tcPr>
            <w:tcW w:w="18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36AE96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NA-Cys(GCA) variant</w:t>
            </w:r>
          </w:p>
        </w:tc>
        <w:tc>
          <w:tcPr>
            <w:tcW w:w="19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D49BB8" w14:textId="77777777" w:rsidR="007F63B6" w:rsidRDefault="007F63B6">
            <w:pPr>
              <w:widowControl w:val="0"/>
              <w:jc w:val="center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</w:rPr>
              <w:t>GtRNAdb gene symbol</w:t>
            </w:r>
            <w:r>
              <w:rPr>
                <w:sz w:val="18"/>
                <w:szCs w:val="18"/>
                <w:lang w:val="pl-PL"/>
              </w:rPr>
              <w:t>*</w:t>
            </w:r>
          </w:p>
        </w:tc>
        <w:tc>
          <w:tcPr>
            <w:tcW w:w="12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66928D" w14:textId="77777777" w:rsidR="007F63B6" w:rsidRDefault="007F63B6">
            <w:pPr>
              <w:widowControl w:val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AIR gene symbol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10E140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NA gene cluster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59E064E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ylated libraries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A649EB2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deacylated libraries</w:t>
            </w:r>
          </w:p>
        </w:tc>
      </w:tr>
      <w:tr w:rsidR="007F63B6" w14:paraId="104B565C" w14:textId="77777777" w:rsidTr="00646583">
        <w:trPr>
          <w:trHeight w:val="393"/>
        </w:trPr>
        <w:tc>
          <w:tcPr>
            <w:tcW w:w="18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F0BE62" w14:textId="77777777" w:rsidR="007F63B6" w:rsidRDefault="007F63B6">
            <w:pPr>
              <w:rPr>
                <w:rFonts w:eastAsiaTheme="minorEastAsia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9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C4778A" w14:textId="77777777" w:rsidR="007F63B6" w:rsidRDefault="007F63B6">
            <w:pPr>
              <w:rPr>
                <w:rFonts w:eastAsiaTheme="minorEastAsia"/>
                <w:kern w:val="2"/>
                <w:sz w:val="18"/>
                <w:szCs w:val="18"/>
                <w:lang w:val="pl-PL"/>
                <w14:ligatures w14:val="standardContextual"/>
              </w:rPr>
            </w:pPr>
          </w:p>
        </w:tc>
        <w:tc>
          <w:tcPr>
            <w:tcW w:w="12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2ABCFB" w14:textId="77777777" w:rsidR="007F63B6" w:rsidRDefault="007F63B6">
            <w:pPr>
              <w:rPr>
                <w:rFonts w:eastAsiaTheme="minorEastAsia"/>
                <w:kern w:val="2"/>
                <w:sz w:val="18"/>
                <w:szCs w:val="18"/>
                <w:lang w:val="en-US"/>
                <w14:ligatures w14:val="standardContextual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A0A67A" w14:textId="77777777" w:rsidR="007F63B6" w:rsidRDefault="007F63B6">
            <w:pPr>
              <w:rPr>
                <w:rFonts w:eastAsiaTheme="minorEastAsia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F601F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7823E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tRNA-Cy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0C5D76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A6902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tRNA-Cys</w:t>
            </w:r>
          </w:p>
        </w:tc>
      </w:tr>
      <w:tr w:rsidR="007F63B6" w14:paraId="49B32FFE" w14:textId="77777777" w:rsidTr="00646583">
        <w:trPr>
          <w:trHeight w:val="393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CB8BA" w14:textId="77777777" w:rsidR="007F63B6" w:rsidRDefault="007F63B6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NA-Cys-GCA-1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877EF9" w14:textId="77777777" w:rsidR="007F63B6" w:rsidRDefault="007F63B6">
            <w:pPr>
              <w:widowControl w:val="0"/>
              <w:jc w:val="center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  <w:t>tRNA-Cys-GCA-1-1</w:t>
            </w:r>
            <w:r>
              <w:rPr>
                <w:sz w:val="18"/>
                <w:szCs w:val="18"/>
                <w:lang w:val="pl-PL"/>
              </w:rPr>
              <w:br/>
              <w:t>tRNA-Cys-GCA-1-2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A1F1AA1" w14:textId="77777777" w:rsidR="007F63B6" w:rsidRDefault="007F63B6">
            <w:pPr>
              <w:widowControl w:val="0"/>
              <w:jc w:val="center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  <w:t>AT1G53410</w:t>
            </w:r>
          </w:p>
          <w:p w14:paraId="464D7C36" w14:textId="77777777" w:rsidR="007F63B6" w:rsidRDefault="007F63B6">
            <w:pPr>
              <w:widowControl w:val="0"/>
              <w:jc w:val="center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</w:rPr>
              <w:t>‒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308C6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</w:t>
            </w:r>
          </w:p>
          <w:p w14:paraId="7A944FA5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‒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C0643B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19.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D1E581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5E56F0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08.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39FD32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1</w:t>
            </w:r>
          </w:p>
        </w:tc>
      </w:tr>
      <w:tr w:rsidR="007F63B6" w14:paraId="084EBA6E" w14:textId="77777777" w:rsidTr="00646583">
        <w:trPr>
          <w:trHeight w:val="393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51264" w14:textId="77777777" w:rsidR="007F63B6" w:rsidRDefault="007F63B6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NA-Cys-GCA-6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F6E7A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NA-Cys-GCA-6-1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49E2ABF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‒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A8E7E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‒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995EF3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32.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DC6EAF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8F2AAE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35.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653FD6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9</w:t>
            </w:r>
          </w:p>
        </w:tc>
      </w:tr>
      <w:tr w:rsidR="007F63B6" w14:paraId="0C12BB8B" w14:textId="77777777" w:rsidTr="00646583">
        <w:trPr>
          <w:trHeight w:val="393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2BE97" w14:textId="77777777" w:rsidR="007F63B6" w:rsidRDefault="007F63B6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NA-Cys-GCA-2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67C46" w14:textId="77777777" w:rsidR="007F63B6" w:rsidRDefault="007F63B6">
            <w:pPr>
              <w:widowControl w:val="0"/>
              <w:jc w:val="center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  <w:t>tRNA-Cys-GCA-2-1</w:t>
            </w:r>
            <w:r>
              <w:rPr>
                <w:sz w:val="18"/>
                <w:szCs w:val="18"/>
                <w:lang w:val="pl-PL"/>
              </w:rPr>
              <w:br/>
              <w:t>tRNA-Cys-GCA-2-2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ABA65F7" w14:textId="77777777" w:rsidR="007F63B6" w:rsidRDefault="007F63B6">
            <w:pPr>
              <w:widowControl w:val="0"/>
              <w:jc w:val="center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  <w:t>AT2G39600</w:t>
            </w:r>
          </w:p>
          <w:p w14:paraId="3BE69B15" w14:textId="77777777" w:rsidR="007F63B6" w:rsidRDefault="007F63B6">
            <w:pPr>
              <w:widowControl w:val="0"/>
              <w:jc w:val="center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  <w:t>AT2G3961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8531E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2</w:t>
            </w:r>
          </w:p>
          <w:p w14:paraId="3DF95B3F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r2 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2E6651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24.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17F083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72CF8B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20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90EE4D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3</w:t>
            </w:r>
          </w:p>
        </w:tc>
      </w:tr>
      <w:tr w:rsidR="007F63B6" w14:paraId="23FDE911" w14:textId="77777777" w:rsidTr="00646583">
        <w:trPr>
          <w:trHeight w:val="393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B1867B" w14:textId="77777777" w:rsidR="007F63B6" w:rsidRDefault="007F63B6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NA-Cys-GCA-13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1055C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NA-Cys-GCA-13-1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EB76ABE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‒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6F070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‒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C2C45D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481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F40F28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5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F6569B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37.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6579C8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8</w:t>
            </w:r>
          </w:p>
        </w:tc>
      </w:tr>
      <w:tr w:rsidR="007F63B6" w14:paraId="2F77D20B" w14:textId="77777777" w:rsidTr="00646583">
        <w:trPr>
          <w:trHeight w:val="393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2EADE" w14:textId="77777777" w:rsidR="007F63B6" w:rsidRDefault="007F63B6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NA-Cys-GCA-4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9419B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NA-Cys-GCA-4-1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536B3EB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‒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12BB1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‒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15FFBE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4.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00D8B8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86C343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5.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FDD8EE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</w:tr>
      <w:tr w:rsidR="007F63B6" w14:paraId="4431CC70" w14:textId="77777777" w:rsidTr="00646583">
        <w:trPr>
          <w:trHeight w:val="393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1B096" w14:textId="77777777" w:rsidR="007F63B6" w:rsidRDefault="007F63B6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NA-Cys-GCA-5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A033FE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NA-Cys-GCA-5-1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BF79EBE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‒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91C872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‒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C3AD0E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1.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D2E4CE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A069E8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6.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0BD687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</w:tr>
      <w:tr w:rsidR="007F63B6" w14:paraId="3C7BB935" w14:textId="77777777" w:rsidTr="00646583">
        <w:trPr>
          <w:trHeight w:val="393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CC4E5" w14:textId="77777777" w:rsidR="007F63B6" w:rsidRDefault="007F63B6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NA-Cys-GCA-9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A67B8" w14:textId="77777777" w:rsidR="007F63B6" w:rsidRDefault="007F63B6">
            <w:pPr>
              <w:widowControl w:val="0"/>
              <w:jc w:val="center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  <w:t>tRNA-Cys-GCA-9-1</w:t>
            </w:r>
            <w:r>
              <w:rPr>
                <w:sz w:val="18"/>
                <w:szCs w:val="18"/>
                <w:lang w:val="pl-PL"/>
              </w:rPr>
              <w:br/>
              <w:t>tRNA-Cys-GCA-9-2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489F893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‒</w:t>
            </w:r>
          </w:p>
          <w:p w14:paraId="1C120D79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AT5G2085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BAE46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‒</w:t>
            </w:r>
            <w:r>
              <w:rPr>
                <w:sz w:val="18"/>
                <w:szCs w:val="18"/>
              </w:rPr>
              <w:br/>
              <w:t>chr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79B309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.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D620A2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AEC1D0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4E3608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</w:tr>
      <w:tr w:rsidR="007F63B6" w14:paraId="0F35C401" w14:textId="77777777" w:rsidTr="00646583">
        <w:trPr>
          <w:trHeight w:val="393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CFA19" w14:textId="77777777" w:rsidR="007F63B6" w:rsidRDefault="007F63B6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NA-Cys-GCA-8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374BC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NA-Cys-GCA-8-1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DF2409D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‒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5AB96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‒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B4908E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6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1A631D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592CF9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0.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1F1357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5</w:t>
            </w:r>
          </w:p>
        </w:tc>
      </w:tr>
      <w:tr w:rsidR="007F63B6" w14:paraId="6A252D87" w14:textId="77777777" w:rsidTr="00646583">
        <w:trPr>
          <w:trHeight w:val="393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D1436" w14:textId="77777777" w:rsidR="007F63B6" w:rsidRDefault="007F63B6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NA-Cys-GCA-3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ED17C9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NA-Cys-GCA-3-1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0B64E64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‒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A1A09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‒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F59E97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79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D1E019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8EDF5E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4.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1C1381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3</w:t>
            </w:r>
          </w:p>
        </w:tc>
      </w:tr>
      <w:tr w:rsidR="007F63B6" w14:paraId="5BE0CCD2" w14:textId="77777777" w:rsidTr="00646583">
        <w:trPr>
          <w:trHeight w:val="393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5082F0" w14:textId="77777777" w:rsidR="007F63B6" w:rsidRDefault="007F63B6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NA-Cys-GCA-7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C046F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NA-Cys-GCA-7-1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E02E898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AT5G2085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1F9FD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0058E5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5F17F1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264EB7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A6BE57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</w:tr>
      <w:tr w:rsidR="007F63B6" w14:paraId="12F6E3BC" w14:textId="77777777" w:rsidTr="00646583">
        <w:trPr>
          <w:trHeight w:val="393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1E7D7D" w14:textId="77777777" w:rsidR="007F63B6" w:rsidRDefault="007F63B6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NA-Cys-GCA-12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C0FF26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NA-Cys-GCA-12-1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D092D5F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AT5G2085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E63D0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E7F549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B9B960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097922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78DE5A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7F63B6" w14:paraId="7B1D7A14" w14:textId="77777777" w:rsidTr="00646583">
        <w:trPr>
          <w:trHeight w:val="393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8B7040" w14:textId="77777777" w:rsidR="007F63B6" w:rsidRDefault="007F63B6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NA-Cys-GCA-11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5E0FA2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NA-Cys-GCA-11-1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78A7F28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AT5G2085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D2269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5DD9CF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798E7F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5C9619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F70F95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7F63B6" w14:paraId="518176E3" w14:textId="77777777" w:rsidTr="00646583">
        <w:trPr>
          <w:trHeight w:val="393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13EE3" w14:textId="77777777" w:rsidR="007F63B6" w:rsidRDefault="007F63B6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NA-Cys-GCA-14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365A6A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NA-Cys-GCA-14-1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0376715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‒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A4A8C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‒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8AC65C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E8960F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D180BC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448A7C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7F63B6" w14:paraId="32A532DC" w14:textId="77777777" w:rsidTr="00646583">
        <w:trPr>
          <w:trHeight w:val="393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AB303" w14:textId="77777777" w:rsidR="007F63B6" w:rsidRDefault="007F63B6">
            <w:pPr>
              <w:widowControl w:val="0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</w:rPr>
              <w:t>CysGCA.pseudo*</w:t>
            </w:r>
            <w:r>
              <w:rPr>
                <w:sz w:val="18"/>
                <w:szCs w:val="18"/>
                <w:lang w:val="pl-PL"/>
              </w:rPr>
              <w:t>*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25E0C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‒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D8EB1D3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‒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8BFB9" w14:textId="77777777" w:rsidR="007F63B6" w:rsidRDefault="007F63B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EFEE67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99C939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C96773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927526" w14:textId="77777777" w:rsidR="007F63B6" w:rsidRDefault="007F63B6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 w14:paraId="069CE5A9" w14:textId="77777777" w:rsidR="007F63B6" w:rsidRDefault="007F63B6" w:rsidP="007F63B6">
      <w:pPr>
        <w:spacing w:line="360" w:lineRule="auto"/>
        <w:rPr>
          <w:rFonts w:asciiTheme="minorHAnsi" w:eastAsiaTheme="minorEastAsia" w:hAnsiTheme="minorHAnsi" w:cstheme="minorBidi"/>
          <w:kern w:val="2"/>
          <w:sz w:val="24"/>
          <w:szCs w:val="24"/>
          <w14:ligatures w14:val="standardContextual"/>
        </w:rPr>
      </w:pPr>
    </w:p>
    <w:p w14:paraId="4C233FAA" w14:textId="77777777" w:rsidR="007F63B6" w:rsidRDefault="007F63B6" w:rsidP="007F63B6">
      <w:pPr>
        <w:spacing w:line="36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*) The multiple sequence IDs from </w:t>
      </w:r>
      <w:proofErr w:type="spellStart"/>
      <w:r>
        <w:rPr>
          <w:sz w:val="20"/>
          <w:szCs w:val="20"/>
          <w:lang w:val="en-US"/>
        </w:rPr>
        <w:t>GtRNAdb</w:t>
      </w:r>
      <w:proofErr w:type="spellEnd"/>
      <w:r>
        <w:rPr>
          <w:sz w:val="20"/>
          <w:szCs w:val="20"/>
          <w:lang w:val="en-US"/>
        </w:rPr>
        <w:t xml:space="preserve"> database represent the same mature tRNA transcript sequence encoded by distinct genes.</w:t>
      </w:r>
    </w:p>
    <w:p w14:paraId="7F4E2A3B" w14:textId="77777777" w:rsidR="007F63B6" w:rsidRDefault="007F63B6" w:rsidP="007F63B6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>*</w:t>
      </w:r>
      <w:r>
        <w:rPr>
          <w:sz w:val="20"/>
          <w:szCs w:val="20"/>
          <w:lang w:val="en-US"/>
        </w:rPr>
        <w:t>*</w:t>
      </w:r>
      <w:r>
        <w:rPr>
          <w:sz w:val="20"/>
          <w:szCs w:val="20"/>
        </w:rPr>
        <w:t xml:space="preserve">) </w:t>
      </w:r>
      <w:r>
        <w:rPr>
          <w:sz w:val="20"/>
          <w:szCs w:val="20"/>
          <w:lang w:val="en-US"/>
        </w:rPr>
        <w:t>T</w:t>
      </w:r>
      <w:r>
        <w:rPr>
          <w:sz w:val="20"/>
          <w:szCs w:val="20"/>
        </w:rPr>
        <w:t>he pseudogene from chromosome 5 tRNA-Cys genes cluster is not predicted by tRNAScan-SE in TAIR10 genomic sequence but was</w:t>
      </w:r>
      <w:r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</w:rPr>
        <w:t>identified by sequence similarity with other tRNA-Cys genes.</w:t>
      </w:r>
    </w:p>
    <w:p w14:paraId="74B71297" w14:textId="77777777" w:rsidR="007F63B6" w:rsidRDefault="007F63B6" w:rsidP="007F63B6">
      <w:pPr>
        <w:rPr>
          <w:sz w:val="24"/>
          <w:szCs w:val="24"/>
          <w:lang w:val="en-US"/>
        </w:rPr>
      </w:pPr>
    </w:p>
    <w:p w14:paraId="6AF09109" w14:textId="77777777" w:rsidR="007F63B6" w:rsidRPr="00BF60F6" w:rsidRDefault="007F63B6" w:rsidP="00436BAD">
      <w:pPr>
        <w:widowControl w:val="0"/>
        <w:spacing w:line="240" w:lineRule="auto"/>
        <w:rPr>
          <w:sz w:val="18"/>
          <w:szCs w:val="18"/>
          <w:lang w:val="en-US"/>
        </w:rPr>
      </w:pPr>
    </w:p>
    <w:sectPr w:rsidR="007F63B6" w:rsidRPr="00BF60F6">
      <w:pgSz w:w="11900" w:h="16840"/>
      <w:pgMar w:top="568" w:right="693" w:bottom="825" w:left="863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0CCD"/>
    <w:rsid w:val="00103827"/>
    <w:rsid w:val="00181AAF"/>
    <w:rsid w:val="0024154B"/>
    <w:rsid w:val="00286A50"/>
    <w:rsid w:val="002F1889"/>
    <w:rsid w:val="00436BAD"/>
    <w:rsid w:val="00532E66"/>
    <w:rsid w:val="005D7D78"/>
    <w:rsid w:val="00646583"/>
    <w:rsid w:val="007F63B6"/>
    <w:rsid w:val="00A60CCD"/>
    <w:rsid w:val="00B97AB8"/>
    <w:rsid w:val="00BF60F6"/>
    <w:rsid w:val="00DD2E21"/>
    <w:rsid w:val="00E60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C715B"/>
  <w15:docId w15:val="{AE3A1D49-1F61-EA41-A0CA-CD7FD24A4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511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583</Words>
  <Characters>332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vio Anthony Barretto</cp:lastModifiedBy>
  <cp:revision>13</cp:revision>
  <cp:lastPrinted>2023-10-16T07:43:00Z</cp:lastPrinted>
  <dcterms:created xsi:type="dcterms:W3CDTF">2023-10-13T10:17:00Z</dcterms:created>
  <dcterms:modified xsi:type="dcterms:W3CDTF">2023-11-27T06:28:00Z</dcterms:modified>
</cp:coreProperties>
</file>